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22AE2" w14:textId="77777777" w:rsidR="006B686F" w:rsidRPr="001863AA" w:rsidRDefault="006B686F" w:rsidP="006B686F">
      <w:pPr>
        <w:pStyle w:val="NormalWeb"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OLE_LINK34"/>
      <w:r w:rsidRPr="001863AA">
        <w:rPr>
          <w:rStyle w:val="Strong"/>
          <w:rFonts w:ascii="Times New Roman" w:hAnsi="Times New Roman" w:cs="Times New Roman"/>
          <w:sz w:val="32"/>
          <w:szCs w:val="32"/>
        </w:rPr>
        <w:t>List of Participating Institutions</w:t>
      </w:r>
    </w:p>
    <w:p w14:paraId="09240ABA" w14:textId="5075F91C" w:rsidR="006B686F" w:rsidRPr="001863AA" w:rsidRDefault="00754BE5" w:rsidP="006B686F">
      <w:pPr>
        <w:pStyle w:val="NormalWeb"/>
        <w:spacing w:line="480" w:lineRule="auto"/>
        <w:rPr>
          <w:rFonts w:ascii="Times New Roman" w:hAnsi="Times New Roman" w:cs="Times New Roman"/>
        </w:rPr>
      </w:pPr>
      <w:r w:rsidRPr="001863AA">
        <w:rPr>
          <w:rStyle w:val="Strong"/>
          <w:rFonts w:ascii="Times New Roman" w:hAnsi="Times New Roman" w:cs="Times New Roman"/>
        </w:rPr>
        <w:t xml:space="preserve">Mainland </w:t>
      </w:r>
      <w:r w:rsidR="006B686F" w:rsidRPr="001863AA">
        <w:rPr>
          <w:rStyle w:val="Strong"/>
          <w:rFonts w:ascii="Times New Roman" w:hAnsi="Times New Roman" w:cs="Times New Roman"/>
        </w:rPr>
        <w:t>China (Shanghai Cohort)</w:t>
      </w:r>
    </w:p>
    <w:p w14:paraId="46BC4754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 xml:space="preserve">Department of Allergy &amp; Immunology, Department of Dermatology, and Department of Otorhinolaryngology-Head and Neck Surgery, </w:t>
      </w:r>
      <w:proofErr w:type="spellStart"/>
      <w:r w:rsidRPr="001863AA">
        <w:rPr>
          <w:rFonts w:ascii="Times New Roman" w:hAnsi="Times New Roman" w:cs="Times New Roman"/>
        </w:rPr>
        <w:t>Huashan</w:t>
      </w:r>
      <w:proofErr w:type="spellEnd"/>
      <w:r w:rsidRPr="001863AA">
        <w:rPr>
          <w:rFonts w:ascii="Times New Roman" w:hAnsi="Times New Roman" w:cs="Times New Roman"/>
        </w:rPr>
        <w:t xml:space="preserve"> Hospital Affiliated to Fudan University</w:t>
      </w:r>
    </w:p>
    <w:p w14:paraId="40093F7A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Pulmonary and Critical Care Medicine, Department of Dermatology, Ruijin Hospital Affiliated to Shanghai Jiao Tong University School of Medicine</w:t>
      </w:r>
    </w:p>
    <w:p w14:paraId="3DD4FC9E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Skin &amp; Cosmetic Research, Shanghai Skin Disease Hospital</w:t>
      </w:r>
    </w:p>
    <w:p w14:paraId="2EEC1650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Pudong New Area People's Hospital</w:t>
      </w:r>
    </w:p>
    <w:p w14:paraId="3220B788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Geriatrics, Department of Otolaryngology-Head and Neck Surgery, Xinhua Hospital Affiliated to Shanghai Jiao Tong University School of Medicine</w:t>
      </w:r>
    </w:p>
    <w:p w14:paraId="2C2DA649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Respiratory Medicine, Children's Hospital of Fudan University</w:t>
      </w:r>
    </w:p>
    <w:p w14:paraId="6E511C1A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Respiratory Medicine, Department of Dermatology, Shanghai Children's Hospital</w:t>
      </w:r>
    </w:p>
    <w:p w14:paraId="38B00CA1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Otorhinolaryngology Head and Neck Surgery, Department of Pulmonary and Critical Care Medicine, Tongji Hospital Affiliated to Tongji University</w:t>
      </w:r>
    </w:p>
    <w:p w14:paraId="54E147A4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Pulmonary and Critical Care Medicine, Zhongshan Hospital Affiliated to Fudan University</w:t>
      </w:r>
    </w:p>
    <w:p w14:paraId="61863F89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Paediatrics, Shanghai General Hospital</w:t>
      </w:r>
    </w:p>
    <w:p w14:paraId="76404641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lastRenderedPageBreak/>
        <w:t>ENT institute and Department of Otorhinolaryngology, Eye &amp; ENT Hospital Affiliated to Fudan University</w:t>
      </w:r>
    </w:p>
    <w:p w14:paraId="1AD42380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Otolaryngology-Head and Neck Surgery, Shanghai Sixth People's Hospital Affiliated to Shanghai Jiao Tong University School of Medicine</w:t>
      </w:r>
    </w:p>
    <w:p w14:paraId="5762B0F4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 xml:space="preserve">Pediatric Department, Shanghai Jiading District </w:t>
      </w:r>
      <w:proofErr w:type="spellStart"/>
      <w:r w:rsidRPr="001863AA">
        <w:rPr>
          <w:rFonts w:ascii="Times New Roman" w:hAnsi="Times New Roman" w:cs="Times New Roman"/>
        </w:rPr>
        <w:t>Nanxiang</w:t>
      </w:r>
      <w:proofErr w:type="spellEnd"/>
      <w:r w:rsidRPr="001863AA">
        <w:rPr>
          <w:rFonts w:ascii="Times New Roman" w:hAnsi="Times New Roman" w:cs="Times New Roman"/>
        </w:rPr>
        <w:t xml:space="preserve"> Hospital</w:t>
      </w:r>
    </w:p>
    <w:p w14:paraId="002B571D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 xml:space="preserve">Department of Dermatology, Shanghai </w:t>
      </w:r>
      <w:proofErr w:type="spellStart"/>
      <w:r w:rsidRPr="001863AA">
        <w:rPr>
          <w:rFonts w:ascii="Times New Roman" w:hAnsi="Times New Roman" w:cs="Times New Roman"/>
        </w:rPr>
        <w:t>Putuo</w:t>
      </w:r>
      <w:proofErr w:type="spellEnd"/>
      <w:r w:rsidRPr="001863AA">
        <w:rPr>
          <w:rFonts w:ascii="Times New Roman" w:hAnsi="Times New Roman" w:cs="Times New Roman"/>
        </w:rPr>
        <w:t xml:space="preserve"> District People's Hospital</w:t>
      </w:r>
    </w:p>
    <w:p w14:paraId="19B9982E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The Ninth People's Hospital Affiliated to Shanghai Jiao Tong University School of Medicine</w:t>
      </w:r>
    </w:p>
    <w:p w14:paraId="000FC960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Shanghai Tenth People’s Hospital</w:t>
      </w:r>
    </w:p>
    <w:p w14:paraId="78AD0D3E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Renji Hospital Affiliated to Shanghai Jiao Tong University School of Medicine</w:t>
      </w:r>
    </w:p>
    <w:p w14:paraId="21E1FDB7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Shanghai Fourth People's Hospital</w:t>
      </w:r>
    </w:p>
    <w:p w14:paraId="75CF2846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 xml:space="preserve">Department of Dermatology, Shanghai </w:t>
      </w:r>
      <w:proofErr w:type="spellStart"/>
      <w:r w:rsidRPr="001863AA">
        <w:rPr>
          <w:rFonts w:ascii="Times New Roman" w:hAnsi="Times New Roman" w:cs="Times New Roman"/>
        </w:rPr>
        <w:t>Fengxian</w:t>
      </w:r>
      <w:proofErr w:type="spellEnd"/>
      <w:r w:rsidRPr="001863AA">
        <w:rPr>
          <w:rFonts w:ascii="Times New Roman" w:hAnsi="Times New Roman" w:cs="Times New Roman"/>
        </w:rPr>
        <w:t xml:space="preserve"> District Central Hospital</w:t>
      </w:r>
    </w:p>
    <w:p w14:paraId="2748FA9F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Otorhinolaryngology, Shanghai Xuhui District Central Hospital</w:t>
      </w:r>
    </w:p>
    <w:p w14:paraId="35C35C89" w14:textId="77777777" w:rsidR="006B686F" w:rsidRPr="001863AA" w:rsidRDefault="006B686F" w:rsidP="006B686F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Longhua Hospital Affiliated to Shanghai University of Traditional Chinese Medicine</w:t>
      </w:r>
    </w:p>
    <w:p w14:paraId="2BC5F9C2" w14:textId="5C366B5F" w:rsidR="00754BE5" w:rsidRPr="001863AA" w:rsidRDefault="006B686F" w:rsidP="00275A95">
      <w:pPr>
        <w:pStyle w:val="NormalWeb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epartment of Dermatology, Shanghai TCM Integrated Hospital Affiliated to Shanghai University of Traditional Chinese Medicine</w:t>
      </w:r>
    </w:p>
    <w:p w14:paraId="2EC21007" w14:textId="77777777" w:rsidR="00754BE5" w:rsidRPr="001863AA" w:rsidRDefault="00754BE5">
      <w:pPr>
        <w:widowControl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1863AA">
        <w:rPr>
          <w:rFonts w:ascii="Times New Roman" w:hAnsi="Times New Roman" w:cs="Times New Roman"/>
        </w:rPr>
        <w:br w:type="page"/>
      </w:r>
    </w:p>
    <w:p w14:paraId="7EB4D9F4" w14:textId="2E14D69F" w:rsidR="006B686F" w:rsidRPr="001863AA" w:rsidRDefault="00754BE5" w:rsidP="006B686F">
      <w:pPr>
        <w:pStyle w:val="NormalWeb"/>
        <w:spacing w:line="480" w:lineRule="auto"/>
        <w:rPr>
          <w:rFonts w:ascii="Times New Roman" w:hAnsi="Times New Roman" w:cs="Times New Roman"/>
        </w:rPr>
      </w:pPr>
      <w:r w:rsidRPr="001863AA">
        <w:rPr>
          <w:rStyle w:val="Strong"/>
          <w:rFonts w:ascii="Times New Roman" w:hAnsi="Times New Roman" w:cs="Times New Roman"/>
        </w:rPr>
        <w:lastRenderedPageBreak/>
        <w:t>Hong Kong Special Administrative Region, China</w:t>
      </w:r>
      <w:r w:rsidR="00275A95" w:rsidRPr="001863AA">
        <w:rPr>
          <w:rStyle w:val="Strong"/>
          <w:rFonts w:ascii="Times New Roman" w:hAnsi="Times New Roman" w:cs="Times New Roman"/>
        </w:rPr>
        <w:t xml:space="preserve"> </w:t>
      </w:r>
      <w:r w:rsidR="00275A95" w:rsidRPr="001863AA">
        <w:rPr>
          <w:rStyle w:val="Strong"/>
          <w:rFonts w:ascii="Times New Roman" w:hAnsi="Times New Roman" w:cs="Times New Roman" w:hint="eastAsia"/>
        </w:rPr>
        <w:t>(</w:t>
      </w:r>
      <w:r w:rsidR="006B686F" w:rsidRPr="001863AA">
        <w:rPr>
          <w:rStyle w:val="Strong"/>
          <w:rFonts w:ascii="Times New Roman" w:hAnsi="Times New Roman" w:cs="Times New Roman"/>
        </w:rPr>
        <w:t>Hong Kong Cohort</w:t>
      </w:r>
      <w:r w:rsidRPr="001863AA">
        <w:rPr>
          <w:rStyle w:val="Strong"/>
          <w:rFonts w:ascii="Times New Roman" w:hAnsi="Times New Roman" w:cs="Times New Roman"/>
        </w:rPr>
        <w:t xml:space="preserve"> </w:t>
      </w:r>
      <w:r w:rsidR="00081DC6" w:rsidRPr="001863AA">
        <w:rPr>
          <w:rStyle w:val="Strong"/>
          <w:rFonts w:ascii="Times New Roman" w:hAnsi="Times New Roman" w:cs="Times New Roman"/>
        </w:rPr>
        <w:t>&amp;</w:t>
      </w:r>
      <w:r w:rsidRPr="001863AA">
        <w:rPr>
          <w:rStyle w:val="Strong"/>
          <w:rFonts w:ascii="Times New Roman" w:hAnsi="Times New Roman" w:cs="Times New Roman"/>
        </w:rPr>
        <w:t xml:space="preserve"> Registry</w:t>
      </w:r>
      <w:r w:rsidR="00275A95" w:rsidRPr="001863AA">
        <w:rPr>
          <w:rStyle w:val="Strong"/>
          <w:rFonts w:ascii="Times New Roman" w:hAnsi="Times New Roman" w:cs="Times New Roman" w:hint="eastAsia"/>
        </w:rPr>
        <w:t>)</w:t>
      </w:r>
    </w:p>
    <w:p w14:paraId="7B1A6AB6" w14:textId="77777777" w:rsidR="006B686F" w:rsidRPr="001863AA" w:rsidRDefault="006B686F" w:rsidP="006B686F">
      <w:pPr>
        <w:pStyle w:val="NormalWeb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ivision of Rheumatology &amp; Clinical Immunology, Department of Medicine, Queen Mary Hospital, University of Hong Kong, Hong Kong, China</w:t>
      </w:r>
    </w:p>
    <w:p w14:paraId="3F7CB8BC" w14:textId="77777777" w:rsidR="006B686F" w:rsidRPr="001863AA" w:rsidRDefault="006B686F" w:rsidP="006B686F">
      <w:pPr>
        <w:pStyle w:val="NormalWeb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ivision of Infectious Diseases, Department of Medicine and Geriatrics, Princess Margaret Hospital, Hong Kong, China</w:t>
      </w:r>
    </w:p>
    <w:p w14:paraId="2EC7DE70" w14:textId="77777777" w:rsidR="006B686F" w:rsidRPr="001863AA" w:rsidRDefault="006B686F" w:rsidP="006B686F">
      <w:pPr>
        <w:pStyle w:val="NormalWeb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ivision of Infectious Diseases, Department of Medicine, Queen Elizabeth Hospital, Hong Kong, China</w:t>
      </w:r>
    </w:p>
    <w:p w14:paraId="44AD35DF" w14:textId="77777777" w:rsidR="006B686F" w:rsidRPr="001863AA" w:rsidRDefault="006B686F" w:rsidP="006B686F">
      <w:pPr>
        <w:pStyle w:val="NormalWeb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863AA">
        <w:rPr>
          <w:rFonts w:ascii="Times New Roman" w:hAnsi="Times New Roman" w:cs="Times New Roman"/>
        </w:rPr>
        <w:t>Division of Infectious Diseases, Department of Medicine &amp; Therapeutics, Prince of Wales Hospital, Hong Kong, China</w:t>
      </w:r>
    </w:p>
    <w:bookmarkEnd w:id="0"/>
    <w:p w14:paraId="1C12279D" w14:textId="77777777" w:rsidR="00FF6BA6" w:rsidRPr="006B686F" w:rsidRDefault="00FF6BA6" w:rsidP="006B686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F6BA6" w:rsidRPr="006B686F" w:rsidSect="00081DC6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16E88"/>
    <w:multiLevelType w:val="multilevel"/>
    <w:tmpl w:val="3BEE6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B97777"/>
    <w:multiLevelType w:val="hybridMultilevel"/>
    <w:tmpl w:val="BD12DDB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EB924ED"/>
    <w:multiLevelType w:val="multilevel"/>
    <w:tmpl w:val="889A1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2525438">
    <w:abstractNumId w:val="1"/>
  </w:num>
  <w:num w:numId="2" w16cid:durableId="1709379768">
    <w:abstractNumId w:val="2"/>
  </w:num>
  <w:num w:numId="3" w16cid:durableId="1795058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66"/>
    <w:rsid w:val="00031E6B"/>
    <w:rsid w:val="00081DC6"/>
    <w:rsid w:val="00095DC9"/>
    <w:rsid w:val="000C056C"/>
    <w:rsid w:val="000C4F0E"/>
    <w:rsid w:val="000E0B1E"/>
    <w:rsid w:val="001118A9"/>
    <w:rsid w:val="001863AA"/>
    <w:rsid w:val="001B371E"/>
    <w:rsid w:val="001F6C98"/>
    <w:rsid w:val="00202E2E"/>
    <w:rsid w:val="00230460"/>
    <w:rsid w:val="0023314E"/>
    <w:rsid w:val="002565BD"/>
    <w:rsid w:val="0027566D"/>
    <w:rsid w:val="00275A95"/>
    <w:rsid w:val="00372A33"/>
    <w:rsid w:val="003C3509"/>
    <w:rsid w:val="003C5247"/>
    <w:rsid w:val="003E4048"/>
    <w:rsid w:val="004055FC"/>
    <w:rsid w:val="004B0AB8"/>
    <w:rsid w:val="005D0E76"/>
    <w:rsid w:val="006252FB"/>
    <w:rsid w:val="006B686F"/>
    <w:rsid w:val="006C77FC"/>
    <w:rsid w:val="00754BE5"/>
    <w:rsid w:val="00816840"/>
    <w:rsid w:val="00834DAF"/>
    <w:rsid w:val="00883944"/>
    <w:rsid w:val="009625B8"/>
    <w:rsid w:val="009A5E86"/>
    <w:rsid w:val="009C3A49"/>
    <w:rsid w:val="009C5228"/>
    <w:rsid w:val="009D0466"/>
    <w:rsid w:val="00AB54BA"/>
    <w:rsid w:val="00B10E78"/>
    <w:rsid w:val="00B32B30"/>
    <w:rsid w:val="00B52A27"/>
    <w:rsid w:val="00B86EDD"/>
    <w:rsid w:val="00BB5127"/>
    <w:rsid w:val="00C11716"/>
    <w:rsid w:val="00C51C9E"/>
    <w:rsid w:val="00CC782C"/>
    <w:rsid w:val="00CD31D8"/>
    <w:rsid w:val="00D12E93"/>
    <w:rsid w:val="00D403DB"/>
    <w:rsid w:val="00D40D65"/>
    <w:rsid w:val="00D71EE3"/>
    <w:rsid w:val="00E0015F"/>
    <w:rsid w:val="00E5096B"/>
    <w:rsid w:val="00ED16B5"/>
    <w:rsid w:val="00EF736A"/>
    <w:rsid w:val="00FF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DAC1"/>
  <w15:chartTrackingRefBased/>
  <w15:docId w15:val="{E9B1DB23-E8DB-440A-AB8D-1B331A48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04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4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4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4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46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4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4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4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4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46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46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46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46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46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46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D04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4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4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46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B686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6B68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925ACF-35EA-EB4C-93B3-33AC524C6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 W</dc:creator>
  <cp:keywords/>
  <dc:description/>
  <cp:lastModifiedBy>Philip Li</cp:lastModifiedBy>
  <cp:revision>2</cp:revision>
  <dcterms:created xsi:type="dcterms:W3CDTF">2025-08-12T13:12:00Z</dcterms:created>
  <dcterms:modified xsi:type="dcterms:W3CDTF">2025-08-12T13:12:00Z</dcterms:modified>
</cp:coreProperties>
</file>